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AD36D" w14:textId="1AC5F2E5" w:rsidR="00CF4826" w:rsidRDefault="00992171" w:rsidP="00CF4826">
      <w:pPr>
        <w:pStyle w:val="Title"/>
        <w:rPr>
          <w:b/>
          <w:bCs/>
        </w:rPr>
      </w:pPr>
      <w:r w:rsidRPr="00992171">
        <w:rPr>
          <w:b/>
          <w:bCs/>
        </w:rPr>
        <w:t xml:space="preserve">How and why does mode of birth affect processes for routine data collection and use? A qualitative study in Bangladesh and Tanzania   </w:t>
      </w:r>
    </w:p>
    <w:p w14:paraId="6A497CA0" w14:textId="60D76F2E" w:rsidR="00CF4826" w:rsidRDefault="00CF4826" w:rsidP="00CF4826">
      <w:pPr>
        <w:pStyle w:val="Title"/>
      </w:pPr>
      <w:r>
        <w:t>Supp</w:t>
      </w:r>
      <w:r w:rsidR="00063E94">
        <w:t xml:space="preserve">orting </w:t>
      </w:r>
      <w:r w:rsidR="005E301D">
        <w:t>Information</w:t>
      </w:r>
      <w:r>
        <w:t xml:space="preserve"> </w:t>
      </w:r>
    </w:p>
    <w:p w14:paraId="00A93B90" w14:textId="77777777" w:rsidR="00CF4826" w:rsidRDefault="00CF4826"/>
    <w:p w14:paraId="18D5FD03" w14:textId="1B4F0E42" w:rsidR="0094206E" w:rsidRPr="0094206E" w:rsidRDefault="000D3E02" w:rsidP="0094206E">
      <w:pPr>
        <w:pStyle w:val="Heading1"/>
      </w:pPr>
      <w:bookmarkStart w:id="0" w:name="_Toc177380800"/>
      <w:r>
        <w:t>S</w:t>
      </w:r>
      <w:r w:rsidR="00EA6D4C">
        <w:t>2</w:t>
      </w:r>
      <w:r w:rsidR="005A267E">
        <w:t xml:space="preserve"> </w:t>
      </w:r>
      <w:r w:rsidR="00EA6D4C">
        <w:t xml:space="preserve">Table. </w:t>
      </w:r>
      <w:r w:rsidR="0094206E" w:rsidRPr="0094206E">
        <w:t>Summary of data elements in nationally-standardised L&amp;D registers for Bangladesh and Tanzania</w:t>
      </w:r>
      <w:bookmarkEnd w:id="0"/>
      <w:r w:rsidR="0094206E" w:rsidRPr="0094206E">
        <w:t xml:space="preserve">  </w:t>
      </w:r>
    </w:p>
    <w:p w14:paraId="6BD389A8" w14:textId="77777777" w:rsidR="0094206E" w:rsidRDefault="0094206E" w:rsidP="0094206E">
      <w:pPr>
        <w:rPr>
          <w:b/>
          <w:bCs/>
        </w:rPr>
      </w:pPr>
    </w:p>
    <w:tbl>
      <w:tblPr>
        <w:tblW w:w="500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836"/>
        <w:gridCol w:w="3118"/>
        <w:gridCol w:w="3067"/>
      </w:tblGrid>
      <w:tr w:rsidR="00146AAC" w:rsidRPr="0094206E" w14:paraId="683042DF" w14:textId="77777777" w:rsidTr="003C7577">
        <w:trPr>
          <w:trHeight w:val="719"/>
          <w:tblHeader/>
        </w:trPr>
        <w:tc>
          <w:tcPr>
            <w:tcW w:w="1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72D50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B09D" w14:textId="7DD3804F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Bangladesh, National EmO</w:t>
            </w:r>
            <w:r w:rsidR="008D6350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94206E">
              <w:rPr>
                <w:rFonts w:cstheme="minorHAnsi"/>
                <w:b/>
                <w:bCs/>
                <w:sz w:val="20"/>
                <w:szCs w:val="20"/>
              </w:rPr>
              <w:t>C Register</w:t>
            </w:r>
          </w:p>
          <w:p w14:paraId="083E4CAF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(DGFP &amp; DGHS)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7A4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Tanzania, MTUHA 12 Register</w:t>
            </w:r>
          </w:p>
        </w:tc>
      </w:tr>
      <w:tr w:rsidR="00146AAC" w:rsidRPr="0094206E" w14:paraId="26941C17" w14:textId="77777777" w:rsidTr="003C7577">
        <w:trPr>
          <w:trHeight w:val="259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82449F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 xml:space="preserve">Language 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52B19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Bangla (unless stated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74E57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Swahili (unless stated)</w:t>
            </w:r>
          </w:p>
        </w:tc>
      </w:tr>
      <w:tr w:rsidR="00146AAC" w:rsidRPr="0094206E" w14:paraId="1302F5BB" w14:textId="77777777" w:rsidTr="003C7577">
        <w:trPr>
          <w:trHeight w:val="259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065CA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 xml:space="preserve">ADMIN 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BB9E5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B759F6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146AAC" w:rsidRPr="0094206E" w14:paraId="0B9E0FE7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9C5B8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Identification #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E3E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1163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05E9BAD0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4D52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8F8A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26F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0C38A782" w14:textId="77777777" w:rsidTr="003C7577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07DA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Contact details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D2D83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in DGHS/ For DGFP, write: Father/husbands name, address, mobile number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7A2A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67C3C06D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EE5D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Date and Time of Admissio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2617E" w14:textId="20D32FDF" w:rsidR="00146AAC" w:rsidRPr="000102E1" w:rsidRDefault="00E36976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>Free tex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DCF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4AAEC4A9" w14:textId="77777777" w:rsidTr="003C7577">
        <w:trPr>
          <w:trHeight w:val="259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A077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Age </w:t>
            </w:r>
          </w:p>
          <w:p w14:paraId="0ABE23D9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102E1">
              <w:rPr>
                <w:rFonts w:cstheme="minorHAnsi"/>
                <w:i/>
                <w:iCs/>
                <w:sz w:val="20"/>
                <w:szCs w:val="20"/>
              </w:rPr>
              <w:t>(can disaggregate adolescents)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EF9E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4E69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5C106ABE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BB5BC4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How many pregnancies (gravida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FEF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E22F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013F2046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DBF561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How many times did she give birth (Parity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85BF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C03E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0DDACD34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4EB94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Number of Children living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60626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E9F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146AAC" w:rsidRPr="0094206E" w14:paraId="1AD6027F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FEEBE8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LMP</w:t>
            </w:r>
          </w:p>
          <w:p w14:paraId="57ACD69B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0102E1">
              <w:rPr>
                <w:rFonts w:cstheme="minorHAnsi"/>
                <w:i/>
                <w:iCs/>
                <w:sz w:val="20"/>
                <w:szCs w:val="20"/>
              </w:rPr>
              <w:t>(Last monthly period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7916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DGFP: Free text (no column in DGHS)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25CF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3B5454DB" w14:textId="77777777" w:rsidTr="00146AAC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2A7889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# of ANC received: First contact (ANC1), at least 4 contacts (ANC4+), at least 8 contacts (ANC8+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CEFE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B679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  <w:p w14:paraId="63F14E43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46AAC" w:rsidRPr="0094206E" w14:paraId="0C88A45D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481A58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INTERVENTIONS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FD6A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BCF9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146AAC" w:rsidRPr="0094206E" w14:paraId="4CD024A2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62D98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ACS given (24-34/40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40BA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Tick if given between 24-34 weeks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01DB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5751966A" w14:textId="77777777" w:rsidTr="00146AAC">
        <w:trPr>
          <w:trHeight w:val="1298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1A3523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Location of birth (home/ TBA/ facility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4143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76C4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: HF (health facility), BBA (born Before arrival to facility), TBA (traditional birth attendant), H (</w:t>
            </w:r>
            <w:proofErr w:type="spellStart"/>
            <w:r w:rsidRPr="0094206E">
              <w:rPr>
                <w:rFonts w:cstheme="minorHAnsi"/>
                <w:sz w:val="20"/>
                <w:szCs w:val="20"/>
              </w:rPr>
              <w:t>Nyumbani</w:t>
            </w:r>
            <w:proofErr w:type="spellEnd"/>
            <w:r w:rsidRPr="0094206E">
              <w:rPr>
                <w:rFonts w:cstheme="minorHAnsi"/>
                <w:sz w:val="20"/>
                <w:szCs w:val="20"/>
              </w:rPr>
              <w:t>). Or home, all other abbreviations use English language</w:t>
            </w:r>
          </w:p>
        </w:tc>
      </w:tr>
      <w:tr w:rsidR="00146AAC" w:rsidRPr="0094206E" w14:paraId="5CD27B61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489A7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Who conducted the delivery (SBA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AE8E5" w14:textId="77777777" w:rsidR="00C71645" w:rsidRDefault="00C71645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 conducted the delivery or operation</w:t>
            </w:r>
          </w:p>
          <w:p w14:paraId="0C28B8CF" w14:textId="091C8019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Tick: Doctor, family welfare officer, midwife, nurse, other (Bangla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69BC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: Name, cadre</w:t>
            </w:r>
          </w:p>
        </w:tc>
      </w:tr>
      <w:tr w:rsidR="00146AAC" w:rsidRPr="0094206E" w14:paraId="5F23D000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41587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Use of partograph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2898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(ticked if used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39F5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77083059" w14:textId="77777777" w:rsidTr="00146AAC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F6737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Type of anaesthesia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AE79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or DGFP only, tick: G/A, SAB, Epidural, Ketamine, Others (list in English) (no column in DGHS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32D93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20C18929" w14:textId="77777777" w:rsidTr="003C7577">
        <w:trPr>
          <w:trHeight w:val="1298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3BF45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Uterotonics for the prevention of PPH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9D33C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 for AMTST: 1. Administration of uterotonic within 1 minute of delivery; 2. Controlled traction of umbilical cord for delivery of placenta and 3. Uterine massage (Ticked if done) (using English language abbreviation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946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(a) Has been given Oxytocin write "O" or Ergometrine "E" or Misoprostol "M"</w:t>
            </w:r>
          </w:p>
        </w:tc>
      </w:tr>
      <w:tr w:rsidR="00146AAC" w:rsidRPr="0094206E" w14:paraId="5F5BEF0D" w14:textId="77777777" w:rsidTr="003C7577">
        <w:trPr>
          <w:trHeight w:val="779"/>
        </w:trPr>
        <w:tc>
          <w:tcPr>
            <w:tcW w:w="1572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B7B2A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8" w:type="pct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2CB86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B800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(b) Expulsion of the placenta by pulling the umbilical cord slowly: Write Yes "N" or No "H."</w:t>
            </w:r>
          </w:p>
        </w:tc>
      </w:tr>
      <w:tr w:rsidR="00146AAC" w:rsidRPr="0094206E" w14:paraId="15626B15" w14:textId="77777777" w:rsidTr="003C7577">
        <w:trPr>
          <w:trHeight w:val="519"/>
        </w:trPr>
        <w:tc>
          <w:tcPr>
            <w:tcW w:w="15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EA36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43D5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2D3C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(c) Uterine massage: Write Yes "N" or No "H."</w:t>
            </w:r>
          </w:p>
        </w:tc>
      </w:tr>
      <w:tr w:rsidR="00146AAC" w:rsidRPr="0094206E" w14:paraId="61597A3C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2C18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Treatment of PPH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0274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; 'Medicine give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065A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Oxytocin/ergometrine/misoprostol: Yes N" or No "H."</w:t>
            </w:r>
          </w:p>
        </w:tc>
      </w:tr>
      <w:tr w:rsidR="00146AAC" w:rsidRPr="0094206E" w14:paraId="4CCE1403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B3283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Provision of antibiotics (maternal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3313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; 'Medicine give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46C5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03AAD82C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283F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Provision of magnesium sulphate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47EA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; 'Medicine give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BCD2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0A001A84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3B287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Manual removal of placenta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7A73C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>Free text box; 'Any other operatio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76F2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4450C0BE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5EA6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MVA (Manual Vacuum Aspiration) or D&amp;C (Dilation and Curettage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7A29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>Free text box; 'Any other operatio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646A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1CDEA05F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F1795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Blood transfusio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E9482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>Free text (Ticked if given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3FEB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633414AF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BB2EB6" w14:textId="2039020A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Newborn was  dried within 1 minute of birth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A7AB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 xml:space="preserve">Free text (Ticked if yes)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1A6A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3A053350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A75A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Newborn didn't cry/ breath immediately after birth without stimulatio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18CEE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 xml:space="preserve">Tick: Yes, No. 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8529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27450D64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E505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Neonatal resuscitation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FF41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 xml:space="preserve">Free text (Ticked if yes)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4B44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"1" suction, "2" stimulation, "3" bag and mask, and "H" no </w:t>
            </w:r>
          </w:p>
        </w:tc>
      </w:tr>
      <w:tr w:rsidR="00146AAC" w:rsidRPr="0094206E" w14:paraId="75387157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F8A0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7.1% Chlorohexidine used for umbilical cord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92A2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02E1">
              <w:rPr>
                <w:rFonts w:cstheme="minorHAnsi"/>
                <w:sz w:val="20"/>
                <w:szCs w:val="20"/>
              </w:rPr>
              <w:t xml:space="preserve">Free text (Ticked if yes)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40173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0A1CFFBC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116BC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Newborn was given skin to skin care by mother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69E4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yes)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1E93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0A145EE0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8B827A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Breastfed within 1 hour of birth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AC0C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yes)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238A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42758D74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862A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Exclusive Breastfeeding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E4DF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7BC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EBF = Exclusive Breastfeeding, RF = Replacement Feeding (using English language abbreviation) </w:t>
            </w:r>
          </w:p>
        </w:tc>
      </w:tr>
      <w:tr w:rsidR="00146AAC" w:rsidRPr="0094206E" w14:paraId="1273E174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07C0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Family Planning Counselling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D96A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A0F9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1 = New, 2 = Repeat/Returning</w:t>
            </w:r>
          </w:p>
        </w:tc>
      </w:tr>
      <w:tr w:rsidR="00146AAC" w:rsidRPr="0094206E" w14:paraId="20898E09" w14:textId="77777777" w:rsidTr="003C7577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CE654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Contraceptive method provided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D5A2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DGHS, Free text. DGFP, tick: Advice given, procedure, oral contraceptive, IUD, implant, tubectomy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9450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(condom "KO", pills "POP", injection "S", </w:t>
            </w:r>
            <w:proofErr w:type="spellStart"/>
            <w:r w:rsidRPr="0094206E">
              <w:rPr>
                <w:rFonts w:cstheme="minorHAnsi"/>
                <w:sz w:val="20"/>
                <w:szCs w:val="20"/>
              </w:rPr>
              <w:t>Jadelle</w:t>
            </w:r>
            <w:proofErr w:type="spellEnd"/>
            <w:r w:rsidRPr="0094206E">
              <w:rPr>
                <w:rFonts w:cstheme="minorHAnsi"/>
                <w:sz w:val="20"/>
                <w:szCs w:val="20"/>
              </w:rPr>
              <w:t xml:space="preserve"> "JD", Implanon "IM", IUD "KT", tubal ligation "BTL" </w:t>
            </w:r>
          </w:p>
        </w:tc>
      </w:tr>
      <w:tr w:rsidR="00146AAC" w:rsidRPr="0094206E" w14:paraId="33BA7C47" w14:textId="77777777" w:rsidTr="00146AAC">
        <w:trPr>
          <w:trHeight w:val="1038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AB21B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HIV testing during labour and after delivery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9236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DAE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P, N, U. "P" Positive, "N" Negative, "U" Unknown." (abbreviation uses English word but explanation is in Swahili) </w:t>
            </w:r>
          </w:p>
        </w:tc>
      </w:tr>
      <w:tr w:rsidR="00146AAC" w:rsidRPr="0094206E" w14:paraId="4F38F165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E77A7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ARV medication (if mother HIV positive).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5F14F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; 'Medicine give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74B1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N = has been given, H = has not been given </w:t>
            </w:r>
          </w:p>
        </w:tc>
      </w:tr>
      <w:tr w:rsidR="00146AAC" w:rsidRPr="0094206E" w14:paraId="49C606AE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19E6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Postnatal check 1 Mother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8582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provided)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93D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483B14B9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FB12C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Postnatal check 2 Mother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6E31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provided)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3748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454354C0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6CC5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Postnatal check 1 Newbor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DE726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provided)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94B1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Assessment of the child after 24 hours: Write "N" yes and "H" no</w:t>
            </w:r>
          </w:p>
        </w:tc>
      </w:tr>
      <w:tr w:rsidR="00146AAC" w:rsidRPr="0094206E" w14:paraId="6ABC545C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1732F3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Postnatal check 2 Newborn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1C50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Free text (ticked if provided)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01F4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No column</w:t>
            </w:r>
          </w:p>
        </w:tc>
      </w:tr>
      <w:tr w:rsidR="00146AAC" w:rsidRPr="0094206E" w14:paraId="32787B0C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FD336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OUTCOMES 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0D9C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18D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146AAC" w:rsidRPr="0094206E" w14:paraId="335A4D6F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542C4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Date and Time of Delivery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E57D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BABC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</w:t>
            </w:r>
          </w:p>
        </w:tc>
      </w:tr>
      <w:tr w:rsidR="00146AAC" w:rsidRPr="0094206E" w14:paraId="5C467F76" w14:textId="77777777" w:rsidTr="003C7577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2CB2A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Type of delivery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7373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DGHS: Normal; Forceps/vacuum/breech; Caesarean; Same for DGFP, plus also tick option for Destructive operation. 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EB30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Normal vaginal birth (KW); vacuum (VM); caesarean (CS); Beech (BR); other means (NY). </w:t>
            </w:r>
          </w:p>
        </w:tc>
      </w:tr>
      <w:tr w:rsidR="00146AAC" w:rsidRPr="0094206E" w14:paraId="39F448FC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4B7F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Reason for CS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AD50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DGFP only: Free tex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C5F64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7F65196F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3DC5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GA (weeks)*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0E8EE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4F05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</w:tr>
      <w:tr w:rsidR="00146AAC" w:rsidRPr="0094206E" w14:paraId="58403677" w14:textId="77777777" w:rsidTr="00146AAC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8DC3B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Length of labour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C7CC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C2E1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"1" within 12 hours "2" after 12 hours</w:t>
            </w:r>
          </w:p>
        </w:tc>
      </w:tr>
      <w:tr w:rsidR="00146AAC" w:rsidRPr="0094206E" w14:paraId="0905F6A1" w14:textId="77777777" w:rsidTr="003C7577">
        <w:trPr>
          <w:trHeight w:val="1298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64979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Complications during admission (maternal)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8D77F4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a description of any maternal complications during admission'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9C34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"AP" Vaginal bleeding, "PROM" Premature Rupture of Membranes, "A" Anaemia, "PE" Preeclampsia, "E" Eclampsia, Sepsis, Malaria, HIV+, FGM, etc. (using English language abbreviation)</w:t>
            </w:r>
          </w:p>
        </w:tc>
      </w:tr>
      <w:tr w:rsidR="00146AAC" w:rsidRPr="0094206E" w14:paraId="3FD309F2" w14:textId="77777777" w:rsidTr="003C7577">
        <w:trPr>
          <w:trHeight w:val="1558"/>
        </w:trPr>
        <w:tc>
          <w:tcPr>
            <w:tcW w:w="15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344FF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0330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2C10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Problems arose during and/or after childbirth, write: "PPH" Postpartum haemorrhage, "PE" Preeclampsia, "E" Eclampsia, "OL" Obstructed labour, 3rd-degree tear, "RP" Retained placenta, "MK" Chest pain, "KN" Fatigue, etc. (Mixed use of language)</w:t>
            </w:r>
          </w:p>
        </w:tc>
      </w:tr>
      <w:tr w:rsidR="00146AAC" w:rsidRPr="0094206E" w14:paraId="5BEF0330" w14:textId="77777777" w:rsidTr="00146AAC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3166C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Female genital mutilation (FGM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CE98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t>No colum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6DC5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Yes "N" or No "H." </w:t>
            </w:r>
          </w:p>
        </w:tc>
      </w:tr>
      <w:tr w:rsidR="00146AAC" w:rsidRPr="0094206E" w14:paraId="058CB07B" w14:textId="77777777" w:rsidTr="003C7577">
        <w:trPr>
          <w:trHeight w:val="77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A3AA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Birth outcome (live or stillborn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5502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boxes for: live birth, fresh stillbirth, macerated stillbirth (ticked as relevant) (using English language abbreviation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10C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FSB (Fresh Still Birth) / MSB (Macerated Still Birth) (using English language abbreviation)</w:t>
            </w:r>
          </w:p>
        </w:tc>
      </w:tr>
      <w:tr w:rsidR="00146AAC" w:rsidRPr="0094206E" w14:paraId="443C9041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B159C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C1B0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Tick: male, female, other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133A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Gender of the child, write: female (KE), male (ME)</w:t>
            </w:r>
          </w:p>
        </w:tc>
      </w:tr>
      <w:tr w:rsidR="00146AAC" w:rsidRPr="0094206E" w14:paraId="0C1E5ED3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76F4F0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Birth weight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F5F4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in grams (English instruction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6C55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gram/kg (English instruction)</w:t>
            </w:r>
          </w:p>
        </w:tc>
      </w:tr>
      <w:tr w:rsidR="00146AAC" w:rsidRPr="0094206E" w14:paraId="6F21FDE3" w14:textId="77777777" w:rsidTr="003C7577">
        <w:trPr>
          <w:trHeight w:val="25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8768F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APGAR score (1 and 5 minutes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38C15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 (APGAR at 10 mins written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1C7F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Free text</w:t>
            </w:r>
          </w:p>
        </w:tc>
      </w:tr>
      <w:tr w:rsidR="00146AAC" w:rsidRPr="0094206E" w14:paraId="6AA41F02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5EA86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Outcome at discharge (maternal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DE799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time and date of maternal discharge or death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AB950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H = Alive, A = Deceased with time and date of discharge (or death) </w:t>
            </w:r>
          </w:p>
        </w:tc>
      </w:tr>
      <w:tr w:rsidR="00146AAC" w:rsidRPr="0094206E" w14:paraId="6BD74300" w14:textId="77777777" w:rsidTr="003C7577">
        <w:trPr>
          <w:trHeight w:val="1028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466D9D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Causes of Death (maternal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6D2D2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cause of maternal death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27E6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: ''Abortion"; "Sepsis"; ''Anaemia"; "PPH''; "OL for obstructed labour"; "PE for pre- Eclampsia''; as epilepsy of pregnancy; "RU" rupture of the uterus etc. </w:t>
            </w:r>
          </w:p>
        </w:tc>
      </w:tr>
      <w:tr w:rsidR="00146AAC" w:rsidRPr="0094206E" w14:paraId="08F321D0" w14:textId="77777777" w:rsidTr="003C7577">
        <w:trPr>
          <w:trHeight w:val="519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3254A8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206E">
              <w:rPr>
                <w:rFonts w:cstheme="minorHAnsi"/>
                <w:b/>
                <w:bCs/>
                <w:sz w:val="20"/>
                <w:szCs w:val="20"/>
              </w:rPr>
              <w:lastRenderedPageBreak/>
              <w:t>Outcome at discharge (Baby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1384B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time and date of neonatal discharge or death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9529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 H = Alive, A = Deceased with time and date of discharge (or death) </w:t>
            </w:r>
          </w:p>
        </w:tc>
      </w:tr>
      <w:tr w:rsidR="00146AAC" w:rsidRPr="0094206E" w14:paraId="05E186B4" w14:textId="77777777" w:rsidTr="003C7577">
        <w:trPr>
          <w:trHeight w:val="1288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4D4B1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>Causes of Death (Baby)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A2971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cause of neonatal death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4A3EC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: 'Asphyxia' if it is failure to breathe; 'Sepsis' if it is infection; 'Prematurity' if born before week 37; 'Hypothermia' if it is lack of body temperature. 'Unknown' if the cause is unknown."</w:t>
            </w:r>
          </w:p>
        </w:tc>
      </w:tr>
      <w:tr w:rsidR="00146AAC" w:rsidRPr="0094206E" w14:paraId="6E712635" w14:textId="77777777" w:rsidTr="003C7577">
        <w:trPr>
          <w:trHeight w:val="1298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96582" w14:textId="77777777" w:rsidR="00146AAC" w:rsidRPr="000102E1" w:rsidRDefault="00146AAC" w:rsidP="0094206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102E1">
              <w:rPr>
                <w:rFonts w:cstheme="minorHAnsi"/>
                <w:b/>
                <w:bCs/>
                <w:sz w:val="20"/>
                <w:szCs w:val="20"/>
              </w:rPr>
              <w:t xml:space="preserve">Referral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387A7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>Write date and reason if newborn referred.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7EECD" w14:textId="77777777" w:rsidR="00146AAC" w:rsidRPr="0094206E" w:rsidRDefault="00146AAC" w:rsidP="009420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206E">
              <w:rPr>
                <w:rFonts w:cstheme="minorHAnsi"/>
                <w:sz w:val="20"/>
                <w:szCs w:val="20"/>
              </w:rPr>
              <w:t xml:space="preserve">Write: </w:t>
            </w:r>
            <w:proofErr w:type="spellStart"/>
            <w:r w:rsidRPr="0094206E">
              <w:rPr>
                <w:rFonts w:cstheme="minorHAnsi"/>
                <w:sz w:val="20"/>
                <w:szCs w:val="20"/>
              </w:rPr>
              <w:t>i</w:t>
            </w:r>
            <w:proofErr w:type="spellEnd"/>
            <w:r w:rsidRPr="0094206E">
              <w:rPr>
                <w:rFonts w:cstheme="minorHAnsi"/>
                <w:sz w:val="20"/>
                <w:szCs w:val="20"/>
              </w:rPr>
              <w:t>. Name of facility where mother originated. ii. Name of facility where mother referred to, e.g., for higher -level of care. iii. Write reason for the referral, (e.g., additional treatment for the child)."</w:t>
            </w:r>
          </w:p>
        </w:tc>
      </w:tr>
    </w:tbl>
    <w:p w14:paraId="05D3A323" w14:textId="77777777" w:rsidR="0094206E" w:rsidRPr="0094206E" w:rsidRDefault="0094206E" w:rsidP="005C775E">
      <w:pPr>
        <w:spacing w:after="0" w:line="240" w:lineRule="auto"/>
      </w:pPr>
    </w:p>
    <w:p w14:paraId="0AC4C5F1" w14:textId="77777777" w:rsidR="0094206E" w:rsidRPr="0094206E" w:rsidRDefault="0094206E" w:rsidP="005C775E">
      <w:pPr>
        <w:spacing w:after="0" w:line="240" w:lineRule="auto"/>
      </w:pPr>
      <w:r w:rsidRPr="0094206E">
        <w:t xml:space="preserve">Emergency Obstetric Care (EmONC) Register, (Bangladesh)  </w:t>
      </w:r>
    </w:p>
    <w:p w14:paraId="39EA5E22" w14:textId="77777777" w:rsidR="0094206E" w:rsidRPr="0094206E" w:rsidRDefault="0094206E" w:rsidP="005C775E">
      <w:pPr>
        <w:spacing w:after="0" w:line="240" w:lineRule="auto"/>
      </w:pPr>
      <w:proofErr w:type="spellStart"/>
      <w:r w:rsidRPr="0094206E">
        <w:t>Mfumo</w:t>
      </w:r>
      <w:proofErr w:type="spellEnd"/>
      <w:r w:rsidRPr="0094206E">
        <w:t xml:space="preserve"> </w:t>
      </w:r>
      <w:proofErr w:type="spellStart"/>
      <w:r w:rsidRPr="0094206E">
        <w:t>wa</w:t>
      </w:r>
      <w:proofErr w:type="spellEnd"/>
      <w:r w:rsidRPr="0094206E">
        <w:t xml:space="preserve"> </w:t>
      </w:r>
      <w:proofErr w:type="spellStart"/>
      <w:r w:rsidRPr="0094206E">
        <w:t>Taarifa</w:t>
      </w:r>
      <w:proofErr w:type="spellEnd"/>
      <w:r w:rsidRPr="0094206E">
        <w:t xml:space="preserve"> za </w:t>
      </w:r>
      <w:proofErr w:type="spellStart"/>
      <w:r w:rsidRPr="0094206E">
        <w:t>Uendeshaji</w:t>
      </w:r>
      <w:proofErr w:type="spellEnd"/>
      <w:r w:rsidRPr="0094206E">
        <w:t xml:space="preserve"> </w:t>
      </w:r>
      <w:proofErr w:type="spellStart"/>
      <w:r w:rsidRPr="0094206E">
        <w:t>wa</w:t>
      </w:r>
      <w:proofErr w:type="spellEnd"/>
      <w:r w:rsidRPr="0094206E">
        <w:t xml:space="preserve"> Huduma za Afya (MTUHA), 12 (Tanzania)</w:t>
      </w:r>
    </w:p>
    <w:p w14:paraId="7797E26A" w14:textId="05C2F7CC" w:rsidR="0094206E" w:rsidRPr="00543FE6" w:rsidRDefault="0094206E" w:rsidP="00112063">
      <w:pPr>
        <w:spacing w:after="0" w:line="240" w:lineRule="auto"/>
      </w:pPr>
      <w:r w:rsidRPr="0094206E">
        <w:t>*Preterm= less than 37 completed weeks, term =37 completed weeks or more</w:t>
      </w:r>
    </w:p>
    <w:sectPr w:rsidR="0094206E" w:rsidRPr="00543FE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AD0FD" w14:textId="77777777" w:rsidR="00686FAB" w:rsidRDefault="00686FAB" w:rsidP="008A4897">
      <w:pPr>
        <w:spacing w:after="0" w:line="240" w:lineRule="auto"/>
      </w:pPr>
      <w:r>
        <w:separator/>
      </w:r>
    </w:p>
  </w:endnote>
  <w:endnote w:type="continuationSeparator" w:id="0">
    <w:p w14:paraId="4C2278FD" w14:textId="77777777" w:rsidR="00686FAB" w:rsidRDefault="00686FAB" w:rsidP="008A4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971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159B" w14:textId="76217D61" w:rsidR="00193325" w:rsidRDefault="00193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005A0" w14:textId="77777777" w:rsidR="00193325" w:rsidRDefault="00193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8952A9" w14:textId="77777777" w:rsidR="00686FAB" w:rsidRDefault="00686FAB" w:rsidP="008A4897">
      <w:pPr>
        <w:spacing w:after="0" w:line="240" w:lineRule="auto"/>
      </w:pPr>
      <w:r>
        <w:separator/>
      </w:r>
    </w:p>
  </w:footnote>
  <w:footnote w:type="continuationSeparator" w:id="0">
    <w:p w14:paraId="3A0EC9B2" w14:textId="77777777" w:rsidR="00686FAB" w:rsidRDefault="00686FAB" w:rsidP="008A4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61F64"/>
    <w:multiLevelType w:val="hybridMultilevel"/>
    <w:tmpl w:val="44B8CD30"/>
    <w:lvl w:ilvl="0" w:tplc="B59CD1D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B2177"/>
    <w:multiLevelType w:val="hybridMultilevel"/>
    <w:tmpl w:val="89D2DD74"/>
    <w:lvl w:ilvl="0" w:tplc="08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84E87"/>
    <w:multiLevelType w:val="hybridMultilevel"/>
    <w:tmpl w:val="04D2661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D4BE9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5586A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E73CA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14333"/>
    <w:multiLevelType w:val="hybridMultilevel"/>
    <w:tmpl w:val="66AC5B84"/>
    <w:lvl w:ilvl="0" w:tplc="08090001">
      <w:start w:val="1"/>
      <w:numFmt w:val="bullet"/>
      <w:lvlText w:val=""/>
      <w:lvlJc w:val="left"/>
      <w:pPr>
        <w:ind w:left="5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7" w15:restartNumberingAfterBreak="0">
    <w:nsid w:val="39E018B3"/>
    <w:multiLevelType w:val="hybridMultilevel"/>
    <w:tmpl w:val="84D8F2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7874FA4"/>
    <w:multiLevelType w:val="hybridMultilevel"/>
    <w:tmpl w:val="7092F7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A7B1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660779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F57F3"/>
    <w:multiLevelType w:val="hybridMultilevel"/>
    <w:tmpl w:val="91E81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B05CB"/>
    <w:multiLevelType w:val="hybridMultilevel"/>
    <w:tmpl w:val="A0C08F8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A17D44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567440"/>
    <w:multiLevelType w:val="hybridMultilevel"/>
    <w:tmpl w:val="7092F7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C665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2090F4D"/>
    <w:multiLevelType w:val="hybridMultilevel"/>
    <w:tmpl w:val="30441D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304336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4957408">
    <w:abstractNumId w:val="1"/>
  </w:num>
  <w:num w:numId="2" w16cid:durableId="859902060">
    <w:abstractNumId w:val="12"/>
  </w:num>
  <w:num w:numId="3" w16cid:durableId="1564102856">
    <w:abstractNumId w:val="3"/>
  </w:num>
  <w:num w:numId="4" w16cid:durableId="457452341">
    <w:abstractNumId w:val="4"/>
  </w:num>
  <w:num w:numId="5" w16cid:durableId="1715538068">
    <w:abstractNumId w:val="10"/>
  </w:num>
  <w:num w:numId="6" w16cid:durableId="2056391645">
    <w:abstractNumId w:val="5"/>
  </w:num>
  <w:num w:numId="7" w16cid:durableId="468285403">
    <w:abstractNumId w:val="13"/>
  </w:num>
  <w:num w:numId="8" w16cid:durableId="1081298262">
    <w:abstractNumId w:val="11"/>
  </w:num>
  <w:num w:numId="9" w16cid:durableId="2125805458">
    <w:abstractNumId w:val="7"/>
  </w:num>
  <w:num w:numId="10" w16cid:durableId="1931696255">
    <w:abstractNumId w:val="16"/>
  </w:num>
  <w:num w:numId="11" w16cid:durableId="483086753">
    <w:abstractNumId w:val="14"/>
  </w:num>
  <w:num w:numId="12" w16cid:durableId="1703895599">
    <w:abstractNumId w:val="8"/>
  </w:num>
  <w:num w:numId="13" w16cid:durableId="944776757">
    <w:abstractNumId w:val="9"/>
  </w:num>
  <w:num w:numId="14" w16cid:durableId="1385451723">
    <w:abstractNumId w:val="6"/>
  </w:num>
  <w:num w:numId="15" w16cid:durableId="2097167696">
    <w:abstractNumId w:val="17"/>
  </w:num>
  <w:num w:numId="16" w16cid:durableId="1296789738">
    <w:abstractNumId w:val="15"/>
  </w:num>
  <w:num w:numId="17" w16cid:durableId="1784962035">
    <w:abstractNumId w:val="0"/>
  </w:num>
  <w:num w:numId="18" w16cid:durableId="630794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DO0MLE0NbO0NDRR0lEKTi0uzszPAykwtKwFAGgzlfEtAAAA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fds5x2saavaeer00opxr9qedwwpv5fawxa&quot;&gt;Endnote_PhD_210811-Converted&lt;record-ids&gt;&lt;item&gt;3&lt;/item&gt;&lt;item&gt;4&lt;/item&gt;&lt;item&gt;7&lt;/item&gt;&lt;/record-ids&gt;&lt;/item&gt;&lt;/Libraries&gt;"/>
  </w:docVars>
  <w:rsids>
    <w:rsidRoot w:val="00CF4826"/>
    <w:rsid w:val="00004E78"/>
    <w:rsid w:val="00006BFD"/>
    <w:rsid w:val="00007826"/>
    <w:rsid w:val="000102E1"/>
    <w:rsid w:val="00015287"/>
    <w:rsid w:val="00016E7A"/>
    <w:rsid w:val="00017AD6"/>
    <w:rsid w:val="00020656"/>
    <w:rsid w:val="000223E0"/>
    <w:rsid w:val="00030B71"/>
    <w:rsid w:val="000412B0"/>
    <w:rsid w:val="00042696"/>
    <w:rsid w:val="000611D1"/>
    <w:rsid w:val="00063E94"/>
    <w:rsid w:val="000641C2"/>
    <w:rsid w:val="00066FA3"/>
    <w:rsid w:val="000817F9"/>
    <w:rsid w:val="000852C8"/>
    <w:rsid w:val="000852F3"/>
    <w:rsid w:val="000A073F"/>
    <w:rsid w:val="000B2C4C"/>
    <w:rsid w:val="000B3F8A"/>
    <w:rsid w:val="000D3E02"/>
    <w:rsid w:val="000E5CB5"/>
    <w:rsid w:val="000E6D47"/>
    <w:rsid w:val="00107689"/>
    <w:rsid w:val="00112063"/>
    <w:rsid w:val="00113239"/>
    <w:rsid w:val="00113DC8"/>
    <w:rsid w:val="00125F2A"/>
    <w:rsid w:val="00146AAC"/>
    <w:rsid w:val="00153097"/>
    <w:rsid w:val="00170B62"/>
    <w:rsid w:val="0017331F"/>
    <w:rsid w:val="00180FE8"/>
    <w:rsid w:val="001836E6"/>
    <w:rsid w:val="00190990"/>
    <w:rsid w:val="00190F72"/>
    <w:rsid w:val="00193325"/>
    <w:rsid w:val="001A03A0"/>
    <w:rsid w:val="001A7DF8"/>
    <w:rsid w:val="001B04E7"/>
    <w:rsid w:val="001D0582"/>
    <w:rsid w:val="001D27C8"/>
    <w:rsid w:val="001E0957"/>
    <w:rsid w:val="00200519"/>
    <w:rsid w:val="00202B03"/>
    <w:rsid w:val="00215FED"/>
    <w:rsid w:val="00236E95"/>
    <w:rsid w:val="00240410"/>
    <w:rsid w:val="0025073A"/>
    <w:rsid w:val="00261AF0"/>
    <w:rsid w:val="00262C01"/>
    <w:rsid w:val="00263407"/>
    <w:rsid w:val="002641BD"/>
    <w:rsid w:val="002749D1"/>
    <w:rsid w:val="00284345"/>
    <w:rsid w:val="00285B57"/>
    <w:rsid w:val="002A072F"/>
    <w:rsid w:val="002B483A"/>
    <w:rsid w:val="002C004F"/>
    <w:rsid w:val="002C2D24"/>
    <w:rsid w:val="002D7DBC"/>
    <w:rsid w:val="002E20D7"/>
    <w:rsid w:val="002E2FD5"/>
    <w:rsid w:val="003008F4"/>
    <w:rsid w:val="00301D67"/>
    <w:rsid w:val="00302A56"/>
    <w:rsid w:val="003230C1"/>
    <w:rsid w:val="00332556"/>
    <w:rsid w:val="003458FF"/>
    <w:rsid w:val="00347717"/>
    <w:rsid w:val="0034776E"/>
    <w:rsid w:val="0035326F"/>
    <w:rsid w:val="00361F11"/>
    <w:rsid w:val="00362675"/>
    <w:rsid w:val="00362BE4"/>
    <w:rsid w:val="00364C65"/>
    <w:rsid w:val="00372153"/>
    <w:rsid w:val="00374198"/>
    <w:rsid w:val="00376CEB"/>
    <w:rsid w:val="00395E76"/>
    <w:rsid w:val="003A1DF9"/>
    <w:rsid w:val="003A2526"/>
    <w:rsid w:val="003A25F6"/>
    <w:rsid w:val="003A3EF2"/>
    <w:rsid w:val="003A4C57"/>
    <w:rsid w:val="003B552A"/>
    <w:rsid w:val="003C006A"/>
    <w:rsid w:val="003C7577"/>
    <w:rsid w:val="003D01FA"/>
    <w:rsid w:val="003D0310"/>
    <w:rsid w:val="003E3CFD"/>
    <w:rsid w:val="0040376E"/>
    <w:rsid w:val="00403F26"/>
    <w:rsid w:val="0040637B"/>
    <w:rsid w:val="00413045"/>
    <w:rsid w:val="0042010C"/>
    <w:rsid w:val="00421E17"/>
    <w:rsid w:val="00425DF6"/>
    <w:rsid w:val="00440DE3"/>
    <w:rsid w:val="004440E8"/>
    <w:rsid w:val="0045347E"/>
    <w:rsid w:val="00462AC5"/>
    <w:rsid w:val="00463052"/>
    <w:rsid w:val="004631C8"/>
    <w:rsid w:val="004815DA"/>
    <w:rsid w:val="004831D9"/>
    <w:rsid w:val="004A6155"/>
    <w:rsid w:val="004B01B1"/>
    <w:rsid w:val="004C4223"/>
    <w:rsid w:val="004E1353"/>
    <w:rsid w:val="004E66A6"/>
    <w:rsid w:val="005017C3"/>
    <w:rsid w:val="00503AEA"/>
    <w:rsid w:val="0051186B"/>
    <w:rsid w:val="00543FE6"/>
    <w:rsid w:val="0055422C"/>
    <w:rsid w:val="00554CE5"/>
    <w:rsid w:val="00564C57"/>
    <w:rsid w:val="00570C62"/>
    <w:rsid w:val="00583198"/>
    <w:rsid w:val="005864A8"/>
    <w:rsid w:val="005A267E"/>
    <w:rsid w:val="005A4ED8"/>
    <w:rsid w:val="005C4764"/>
    <w:rsid w:val="005C6EB2"/>
    <w:rsid w:val="005C775E"/>
    <w:rsid w:val="005D3C35"/>
    <w:rsid w:val="005D7B9F"/>
    <w:rsid w:val="005E1067"/>
    <w:rsid w:val="005E278C"/>
    <w:rsid w:val="005E301D"/>
    <w:rsid w:val="005E45D3"/>
    <w:rsid w:val="005E73AB"/>
    <w:rsid w:val="005F3330"/>
    <w:rsid w:val="005F5129"/>
    <w:rsid w:val="005F56E3"/>
    <w:rsid w:val="00601EF6"/>
    <w:rsid w:val="006112A2"/>
    <w:rsid w:val="00616EBE"/>
    <w:rsid w:val="00624B02"/>
    <w:rsid w:val="00631343"/>
    <w:rsid w:val="00660601"/>
    <w:rsid w:val="00665CB7"/>
    <w:rsid w:val="006669E7"/>
    <w:rsid w:val="00667B65"/>
    <w:rsid w:val="00674FCC"/>
    <w:rsid w:val="006752F2"/>
    <w:rsid w:val="00675FA4"/>
    <w:rsid w:val="006844E6"/>
    <w:rsid w:val="00686FAB"/>
    <w:rsid w:val="00687374"/>
    <w:rsid w:val="00692336"/>
    <w:rsid w:val="006A1489"/>
    <w:rsid w:val="006A1CE9"/>
    <w:rsid w:val="006A5351"/>
    <w:rsid w:val="006B3919"/>
    <w:rsid w:val="006B4D3C"/>
    <w:rsid w:val="006C5902"/>
    <w:rsid w:val="006C7574"/>
    <w:rsid w:val="006E2C2F"/>
    <w:rsid w:val="006F1AF7"/>
    <w:rsid w:val="006F7478"/>
    <w:rsid w:val="0070791F"/>
    <w:rsid w:val="007235F5"/>
    <w:rsid w:val="00724059"/>
    <w:rsid w:val="0072547C"/>
    <w:rsid w:val="00726935"/>
    <w:rsid w:val="0073540F"/>
    <w:rsid w:val="0073788B"/>
    <w:rsid w:val="00747252"/>
    <w:rsid w:val="007532CA"/>
    <w:rsid w:val="00761C74"/>
    <w:rsid w:val="007621FC"/>
    <w:rsid w:val="00777B6C"/>
    <w:rsid w:val="00793165"/>
    <w:rsid w:val="007A3818"/>
    <w:rsid w:val="007B524B"/>
    <w:rsid w:val="007C7238"/>
    <w:rsid w:val="007D0F5A"/>
    <w:rsid w:val="007E04F7"/>
    <w:rsid w:val="007F3343"/>
    <w:rsid w:val="00820F04"/>
    <w:rsid w:val="00830D6C"/>
    <w:rsid w:val="00835424"/>
    <w:rsid w:val="00852915"/>
    <w:rsid w:val="00852C1D"/>
    <w:rsid w:val="008671D3"/>
    <w:rsid w:val="0086743A"/>
    <w:rsid w:val="008764EA"/>
    <w:rsid w:val="00882258"/>
    <w:rsid w:val="008A0A10"/>
    <w:rsid w:val="008A3059"/>
    <w:rsid w:val="008A4897"/>
    <w:rsid w:val="008A4A12"/>
    <w:rsid w:val="008A6064"/>
    <w:rsid w:val="008B09E3"/>
    <w:rsid w:val="008C0A93"/>
    <w:rsid w:val="008C5DBD"/>
    <w:rsid w:val="008D4CCE"/>
    <w:rsid w:val="008D6350"/>
    <w:rsid w:val="008F097D"/>
    <w:rsid w:val="008F122F"/>
    <w:rsid w:val="008F4F1B"/>
    <w:rsid w:val="008F5AA1"/>
    <w:rsid w:val="00906207"/>
    <w:rsid w:val="00907FA6"/>
    <w:rsid w:val="0091253E"/>
    <w:rsid w:val="0091620B"/>
    <w:rsid w:val="00916815"/>
    <w:rsid w:val="00917F22"/>
    <w:rsid w:val="0093243F"/>
    <w:rsid w:val="0094206E"/>
    <w:rsid w:val="00945033"/>
    <w:rsid w:val="0095130D"/>
    <w:rsid w:val="00955CF0"/>
    <w:rsid w:val="00960745"/>
    <w:rsid w:val="00966C22"/>
    <w:rsid w:val="00974B21"/>
    <w:rsid w:val="00974BB9"/>
    <w:rsid w:val="0097502A"/>
    <w:rsid w:val="00992171"/>
    <w:rsid w:val="00992976"/>
    <w:rsid w:val="00993344"/>
    <w:rsid w:val="00995327"/>
    <w:rsid w:val="00995BC2"/>
    <w:rsid w:val="00997C02"/>
    <w:rsid w:val="009A027F"/>
    <w:rsid w:val="009A25C5"/>
    <w:rsid w:val="009A5691"/>
    <w:rsid w:val="009B13B1"/>
    <w:rsid w:val="009B145D"/>
    <w:rsid w:val="009B2BFD"/>
    <w:rsid w:val="009B3C5A"/>
    <w:rsid w:val="009D4804"/>
    <w:rsid w:val="009E272A"/>
    <w:rsid w:val="009F7454"/>
    <w:rsid w:val="00A00608"/>
    <w:rsid w:val="00A01B45"/>
    <w:rsid w:val="00A032ED"/>
    <w:rsid w:val="00A05A89"/>
    <w:rsid w:val="00A159A7"/>
    <w:rsid w:val="00A17980"/>
    <w:rsid w:val="00A349F8"/>
    <w:rsid w:val="00A4104B"/>
    <w:rsid w:val="00A47237"/>
    <w:rsid w:val="00A50BAB"/>
    <w:rsid w:val="00A602F3"/>
    <w:rsid w:val="00A66CC4"/>
    <w:rsid w:val="00A70D9D"/>
    <w:rsid w:val="00A77691"/>
    <w:rsid w:val="00A95263"/>
    <w:rsid w:val="00AA0AEA"/>
    <w:rsid w:val="00AA1DE7"/>
    <w:rsid w:val="00AA6A03"/>
    <w:rsid w:val="00AA7843"/>
    <w:rsid w:val="00AC2B36"/>
    <w:rsid w:val="00AD5ED5"/>
    <w:rsid w:val="00AE16C0"/>
    <w:rsid w:val="00AE370D"/>
    <w:rsid w:val="00AF49D8"/>
    <w:rsid w:val="00B07875"/>
    <w:rsid w:val="00B140A2"/>
    <w:rsid w:val="00B20D8B"/>
    <w:rsid w:val="00B241B0"/>
    <w:rsid w:val="00B3596E"/>
    <w:rsid w:val="00B35B28"/>
    <w:rsid w:val="00B36542"/>
    <w:rsid w:val="00B370B8"/>
    <w:rsid w:val="00B402AC"/>
    <w:rsid w:val="00B468D0"/>
    <w:rsid w:val="00B46B52"/>
    <w:rsid w:val="00B55BD8"/>
    <w:rsid w:val="00B64159"/>
    <w:rsid w:val="00B80307"/>
    <w:rsid w:val="00B807F6"/>
    <w:rsid w:val="00B94A43"/>
    <w:rsid w:val="00BA5C37"/>
    <w:rsid w:val="00BB044F"/>
    <w:rsid w:val="00BC39C1"/>
    <w:rsid w:val="00BC3FAF"/>
    <w:rsid w:val="00BD44EE"/>
    <w:rsid w:val="00BF6768"/>
    <w:rsid w:val="00C00945"/>
    <w:rsid w:val="00C0153B"/>
    <w:rsid w:val="00C0450E"/>
    <w:rsid w:val="00C106C8"/>
    <w:rsid w:val="00C16703"/>
    <w:rsid w:val="00C220F8"/>
    <w:rsid w:val="00C2582A"/>
    <w:rsid w:val="00C33F78"/>
    <w:rsid w:val="00C36974"/>
    <w:rsid w:val="00C400B8"/>
    <w:rsid w:val="00C42682"/>
    <w:rsid w:val="00C430DE"/>
    <w:rsid w:val="00C5498E"/>
    <w:rsid w:val="00C55548"/>
    <w:rsid w:val="00C71645"/>
    <w:rsid w:val="00C74BF9"/>
    <w:rsid w:val="00C75C53"/>
    <w:rsid w:val="00C9159F"/>
    <w:rsid w:val="00C91B1D"/>
    <w:rsid w:val="00CC398A"/>
    <w:rsid w:val="00CE2344"/>
    <w:rsid w:val="00CE607B"/>
    <w:rsid w:val="00CF4826"/>
    <w:rsid w:val="00D101A1"/>
    <w:rsid w:val="00D1489D"/>
    <w:rsid w:val="00D35822"/>
    <w:rsid w:val="00D4166E"/>
    <w:rsid w:val="00D42262"/>
    <w:rsid w:val="00D42B06"/>
    <w:rsid w:val="00D476B0"/>
    <w:rsid w:val="00D62CE8"/>
    <w:rsid w:val="00D658BF"/>
    <w:rsid w:val="00D73A3B"/>
    <w:rsid w:val="00D7641F"/>
    <w:rsid w:val="00D80005"/>
    <w:rsid w:val="00D83E1A"/>
    <w:rsid w:val="00D85DAB"/>
    <w:rsid w:val="00DB04D8"/>
    <w:rsid w:val="00DB4BAA"/>
    <w:rsid w:val="00DC039E"/>
    <w:rsid w:val="00DC09EF"/>
    <w:rsid w:val="00DD6544"/>
    <w:rsid w:val="00DD6B44"/>
    <w:rsid w:val="00DE02BA"/>
    <w:rsid w:val="00DE36A6"/>
    <w:rsid w:val="00DF25BA"/>
    <w:rsid w:val="00DF3949"/>
    <w:rsid w:val="00E022F5"/>
    <w:rsid w:val="00E36976"/>
    <w:rsid w:val="00E565DA"/>
    <w:rsid w:val="00E71A82"/>
    <w:rsid w:val="00E72354"/>
    <w:rsid w:val="00E736D3"/>
    <w:rsid w:val="00E937C8"/>
    <w:rsid w:val="00E93CC5"/>
    <w:rsid w:val="00EA6D4C"/>
    <w:rsid w:val="00EA7E3C"/>
    <w:rsid w:val="00EC6635"/>
    <w:rsid w:val="00EE27CB"/>
    <w:rsid w:val="00EE36E6"/>
    <w:rsid w:val="00EF65D8"/>
    <w:rsid w:val="00F103AF"/>
    <w:rsid w:val="00F10403"/>
    <w:rsid w:val="00F12172"/>
    <w:rsid w:val="00F1529C"/>
    <w:rsid w:val="00F153ED"/>
    <w:rsid w:val="00F31429"/>
    <w:rsid w:val="00F422ED"/>
    <w:rsid w:val="00F45C11"/>
    <w:rsid w:val="00F5094E"/>
    <w:rsid w:val="00F5377C"/>
    <w:rsid w:val="00F56607"/>
    <w:rsid w:val="00F60578"/>
    <w:rsid w:val="00F66F92"/>
    <w:rsid w:val="00F67509"/>
    <w:rsid w:val="00F8046E"/>
    <w:rsid w:val="00F84D58"/>
    <w:rsid w:val="00FB2ACF"/>
    <w:rsid w:val="00FB2D9E"/>
    <w:rsid w:val="00FB3F74"/>
    <w:rsid w:val="00FB6A79"/>
    <w:rsid w:val="00FB7F50"/>
    <w:rsid w:val="00FC114D"/>
    <w:rsid w:val="00FD29F1"/>
    <w:rsid w:val="00FE59BF"/>
    <w:rsid w:val="00FF12CE"/>
    <w:rsid w:val="00FF765A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00B9"/>
  <w15:chartTrackingRefBased/>
  <w15:docId w15:val="{FBD279D3-2B5B-4E0F-B390-4544D0A5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8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B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D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4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F4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A48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897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85B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MCHIP_list paragraph,List Paragraph1,Recommendation,Bullet List,FooterText,stil3,4 Bullet,Bullet 4,Body Before Bullet,Paragraph before Bullet,Dot pt,F5 List Paragraph,List Paragraph Char Char Char,Indicator Text,Numbered Para 1,Bullet 1"/>
    <w:basedOn w:val="Normal"/>
    <w:link w:val="ListParagraphChar"/>
    <w:uiPriority w:val="34"/>
    <w:qFormat/>
    <w:rsid w:val="00285B57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aliases w:val="MCHIP_list paragraph Char,List Paragraph1 Char,Recommendation Char,Bullet List Char,FooterText Char,stil3 Char,4 Bullet Char,Bullet 4 Char,Body Before Bullet Char,Paragraph before Bullet Char,Dot pt Char,F5 List Paragraph Char"/>
    <w:link w:val="ListParagraph"/>
    <w:uiPriority w:val="34"/>
    <w:rsid w:val="00285B57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85B5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7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B9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B145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B145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A4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97"/>
  </w:style>
  <w:style w:type="paragraph" w:styleId="Footer">
    <w:name w:val="footer"/>
    <w:basedOn w:val="Normal"/>
    <w:link w:val="FooterChar"/>
    <w:uiPriority w:val="99"/>
    <w:unhideWhenUsed/>
    <w:rsid w:val="008A4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97"/>
  </w:style>
  <w:style w:type="character" w:customStyle="1" w:styleId="Heading3Char">
    <w:name w:val="Heading 3 Char"/>
    <w:basedOn w:val="DefaultParagraphFont"/>
    <w:link w:val="Heading3"/>
    <w:uiPriority w:val="9"/>
    <w:semiHidden/>
    <w:rsid w:val="00A70D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2010C"/>
    <w:pPr>
      <w:spacing w:after="100"/>
      <w:ind w:left="220"/>
    </w:pPr>
  </w:style>
  <w:style w:type="paragraph" w:customStyle="1" w:styleId="Paragraph">
    <w:name w:val="Paragraph"/>
    <w:basedOn w:val="Normal"/>
    <w:next w:val="Normal"/>
    <w:link w:val="ParagraphChar"/>
    <w:qFormat/>
    <w:rsid w:val="001A7DF8"/>
    <w:pPr>
      <w:widowControl w:val="0"/>
      <w:spacing w:after="0" w:line="48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314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F31429"/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1429"/>
    <w:rPr>
      <w:rFonts w:ascii="Calibri" w:eastAsia="Times New Roman" w:hAnsi="Calibri" w:cs="Calibri"/>
      <w:noProof/>
      <w:kern w:val="0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314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1429"/>
    <w:rPr>
      <w:rFonts w:ascii="Calibri" w:eastAsia="Times New Roman" w:hAnsi="Calibri" w:cs="Calibri"/>
      <w:noProof/>
      <w:kern w:val="0"/>
      <w:szCs w:val="24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B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87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A0A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0B395-87DC-4D11-9D0E-AC0B49B31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Ruysen</dc:creator>
  <cp:keywords/>
  <dc:description/>
  <cp:lastModifiedBy>Harriet Ruysen</cp:lastModifiedBy>
  <cp:revision>4</cp:revision>
  <dcterms:created xsi:type="dcterms:W3CDTF">2024-12-06T21:59:00Z</dcterms:created>
  <dcterms:modified xsi:type="dcterms:W3CDTF">2024-12-06T22:11:00Z</dcterms:modified>
</cp:coreProperties>
</file>